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Primers used in real-time PCR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CBF1LP212: 5'-CCTCAAGGCGGAGATTATTGT-3'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CBF1RP369: 5'-TTCTTGTTTGGCTCTCTCACTTC-3'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CBF2LP744: 5'-GATGTCGAGGGAGATGATGAC-3'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CBF2RP913: 5'-TGCATTTGACAACAACTTTTACC-3'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CBF3LP38: 5’-CAGCAAACCATACCAACAAAAA-3'</w:t>
      </w:r>
    </w:p>
    <w:p>
      <w:pPr>
        <w:pStyle w:val="Normal"/>
        <w:spacing w:lineRule="auto" w:line="360"/>
        <w:ind w:right="24" w:hanging="0"/>
        <w:rPr>
          <w:color w:val="000000"/>
        </w:rPr>
      </w:pPr>
      <w:r>
        <w:rPr>
          <w:color w:val="000000"/>
        </w:rPr>
        <w:t>CBF3RP196: 5’-AATATAATCACCGCCTGAGGAAA-3'</w:t>
      </w:r>
    </w:p>
    <w:p>
      <w:pPr>
        <w:pStyle w:val="Normal"/>
        <w:spacing w:lineRule="auto" w:line="360"/>
        <w:ind w:right="24" w:hanging="0"/>
        <w:rPr>
          <w:color w:val="000000"/>
        </w:rPr>
      </w:pPr>
      <w:r>
        <w:rPr>
          <w:color w:val="000000"/>
        </w:rPr>
        <w:t>ACT2LP602: 5’-GACCTTTAACTCTCCCGCTATGT-3'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ACT2RP739: 5’-AGAGAGAAACCCTCGTAGATTGG-3'</w:t>
      </w:r>
    </w:p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04:07:00Z</dcterms:created>
  <dc:creator>R1047</dc:creator>
  <dc:description/>
  <cp:keywords/>
  <dc:language>en-US</dc:language>
  <cp:lastModifiedBy>TPL</cp:lastModifiedBy>
  <dcterms:modified xsi:type="dcterms:W3CDTF">2008-11-04T05:58:00Z</dcterms:modified>
  <cp:revision>4</cp:revision>
  <dc:subject/>
  <dc:title>SUPPLEMENTARY MATERIALS</dc:title>
</cp:coreProperties>
</file>